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23F42D">
      <w:pPr>
        <w:pStyle w:val="2"/>
        <w:keepNext w:val="0"/>
        <w:keepLines w:val="0"/>
        <w:widowControl/>
        <w:suppressLineNumbers w:val="0"/>
        <w:shd w:val="clear" w:fill="FFFFFF"/>
        <w:spacing w:before="180" w:beforeAutospacing="0" w:after="240" w:afterAutospacing="0" w:line="19" w:lineRule="atLeast"/>
        <w:ind w:left="0" w:firstLine="0"/>
        <w:rPr>
          <w:rFonts w:hint="default" w:ascii="Segoe UI" w:hAnsi="Segoe UI" w:eastAsia="Segoe UI" w:cs="Segoe UI"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6"/>
          <w:szCs w:val="26"/>
          <w:shd w:val="clear" w:fill="FFFFFF"/>
        </w:rPr>
        <w:t>Table: Definitions of Key Terms</w:t>
      </w:r>
      <w:bookmarkStart w:id="0" w:name="_GoBack"/>
      <w:bookmarkEnd w:id="0"/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5"/>
        <w:gridCol w:w="7011"/>
      </w:tblGrid>
      <w:tr w14:paraId="365F4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5E1DD15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3EDA6A1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finition</w:t>
            </w:r>
          </w:p>
        </w:tc>
      </w:tr>
      <w:tr w14:paraId="2201E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E44230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OTE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950D7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ynthetic Minority Oversampling Technique, a technique used to balance data class distributions by generating synthetic samples for minority classes.</w:t>
            </w:r>
          </w:p>
        </w:tc>
      </w:tr>
      <w:tr w14:paraId="3CA89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8B4BF7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OC Curve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E7076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ceiver Operating Characteristic Curve, a curve used to evaluate the performance of classification models. A higher AUC value indicates better model performance.</w:t>
            </w:r>
          </w:p>
        </w:tc>
      </w:tr>
      <w:tr w14:paraId="737CB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8A6B3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DP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8D627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rtial Dependence Plot, a visualization tool used to reveal the relationship between specific features and the target variable.</w:t>
            </w:r>
          </w:p>
        </w:tc>
      </w:tr>
      <w:tr w14:paraId="64DC9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4D3AB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6AF75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rea Under Curve, the area under the ROC curve, used to quantify the classification capability of a model.</w:t>
            </w:r>
          </w:p>
        </w:tc>
      </w:tr>
      <w:tr w14:paraId="39F5A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37A81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5"/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nfusion Matrix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8EB717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 tool used to evaluate the performance of classification models. It compares predicted values with actual values, helping to analyze the model’s classification results.</w:t>
            </w:r>
          </w:p>
        </w:tc>
      </w:tr>
    </w:tbl>
    <w:p w14:paraId="3A07E9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564266"/>
    <w:rsid w:val="1056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1:11:00Z</dcterms:created>
  <dc:creator>xuehui Fan</dc:creator>
  <cp:lastModifiedBy>xuehui Fan</cp:lastModifiedBy>
  <dcterms:modified xsi:type="dcterms:W3CDTF">2024-12-22T11:1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E921890D5314BB0A5F92F7E739E6092_11</vt:lpwstr>
  </property>
</Properties>
</file>